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817"/>
        <w:gridCol w:w="1304"/>
        <w:gridCol w:w="1276"/>
        <w:gridCol w:w="1517"/>
        <w:gridCol w:w="1559"/>
        <w:gridCol w:w="1432"/>
        <w:gridCol w:w="1080"/>
      </w:tblGrid>
      <w:tr>
        <w:trPr>
          <w:trHeight w:val="765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irthday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tatus of vaccinatio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ate of first dose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ate of second dose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ate of onset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Outcome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0-10-2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doses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2-3-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3-4-9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7-2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6-9-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doses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-6-2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-8-20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7-2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-12-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doses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-6-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10-16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7-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5-2-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6-9-2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8-1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6-11-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-4-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7-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-8-2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10-1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8-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-2-2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-12-2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7-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8-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5-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5-2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11-1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8-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8-3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1-7-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7-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2-7-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7-1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3-4-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7-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4-1-1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8-18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5-7-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7-1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6-9-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7-1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-5-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7-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9-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7-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12-2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8-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4-2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7-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6-1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 dose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8-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4-8-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7-1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5-7-2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7-3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6-8-2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7-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6-9-1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7-1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6-12-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7-27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-1-3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7-25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-7-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7-13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-10-2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8-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-1-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7-1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-1-1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-7-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  <w:tr>
        <w:trPr>
          <w:trHeight w:val="270" w:hRule="atLeast"/>
        </w:trPr>
        <w:tc>
          <w:tcPr>
            <w:tcW w:w="4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-8-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5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-8-1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overy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4:00:00Z</dcterms:created>
  <dc:creator>雨林木风</dc:creator>
  <dc:description/>
  <cp:keywords/>
  <dc:language>en-US</dc:language>
  <cp:lastModifiedBy>chenbanghua</cp:lastModifiedBy>
  <dcterms:modified xsi:type="dcterms:W3CDTF">2012-11-22T06:58:00Z</dcterms:modified>
  <cp:revision>8</cp:revision>
  <dc:subject/>
  <dc:title/>
</cp:coreProperties>
</file>